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B621A" w14:textId="2C3B4433" w:rsidR="00695C09" w:rsidRPr="00E556D5" w:rsidRDefault="00E556D5" w:rsidP="00E556D5">
      <w:pPr>
        <w:rPr>
          <w:rFonts w:ascii="Times New Roman" w:hAnsi="Times New Roman" w:cs="Times New Roman"/>
          <w:sz w:val="18"/>
          <w:szCs w:val="18"/>
        </w:rPr>
      </w:pPr>
      <w:bookmarkStart w:id="0" w:name="_Hlk220770566"/>
      <w:r w:rsidRPr="00E556D5">
        <w:rPr>
          <w:rFonts w:ascii="Times New Roman" w:hAnsi="Times New Roman" w:cs="Times New Roman"/>
          <w:sz w:val="18"/>
          <w:szCs w:val="18"/>
        </w:rPr>
        <w:t xml:space="preserve">Supplementary Table </w:t>
      </w:r>
      <w:r>
        <w:rPr>
          <w:rFonts w:ascii="Times New Roman" w:hAnsi="Times New Roman" w:cs="Times New Roman" w:hint="eastAsia"/>
          <w:sz w:val="18"/>
          <w:szCs w:val="18"/>
        </w:rPr>
        <w:t>1</w:t>
      </w:r>
      <w:r w:rsidR="00695C09">
        <w:rPr>
          <w:rFonts w:ascii="Times New Roman" w:hAnsi="Times New Roman" w:cs="Times New Roman" w:hint="eastAsia"/>
          <w:sz w:val="18"/>
          <w:szCs w:val="18"/>
        </w:rPr>
        <w:t>. DSCT</w:t>
      </w:r>
      <w:r w:rsidR="00695C09">
        <w:rPr>
          <w:rFonts w:ascii="Times New Roman" w:hAnsi="Times New Roman" w:cs="Times New Roman"/>
          <w:sz w:val="18"/>
          <w:szCs w:val="18"/>
        </w:rPr>
        <w:t xml:space="preserve"> measurement</w:t>
      </w:r>
      <w:r w:rsidR="00695C09">
        <w:rPr>
          <w:rFonts w:ascii="Times New Roman" w:hAnsi="Times New Roman" w:cs="Times New Roman" w:hint="eastAsia"/>
          <w:sz w:val="18"/>
          <w:szCs w:val="18"/>
        </w:rPr>
        <w:t>s</w:t>
      </w:r>
      <w:r w:rsidR="00695C09">
        <w:rPr>
          <w:rFonts w:ascii="Times New Roman" w:hAnsi="Times New Roman" w:cs="Times New Roman"/>
          <w:sz w:val="18"/>
          <w:szCs w:val="18"/>
        </w:rPr>
        <w:t xml:space="preserve"> of individual muscles among</w:t>
      </w:r>
      <w:r w:rsidR="00695C09">
        <w:rPr>
          <w:rFonts w:ascii="Times New Roman" w:hAnsi="Times New Roman" w:cs="Times New Roman" w:hint="eastAsia"/>
          <w:sz w:val="18"/>
          <w:szCs w:val="18"/>
        </w:rPr>
        <w:t xml:space="preserve"> NCs</w:t>
      </w:r>
      <w:r w:rsidR="00695C09">
        <w:rPr>
          <w:rFonts w:ascii="Times New Roman" w:hAnsi="Times New Roman" w:cs="Times New Roman"/>
          <w:sz w:val="18"/>
          <w:szCs w:val="18"/>
        </w:rPr>
        <w:t xml:space="preserve"> </w:t>
      </w:r>
      <w:r w:rsidR="00695C09">
        <w:rPr>
          <w:rFonts w:ascii="Times New Roman" w:hAnsi="Times New Roman" w:cs="Times New Roman" w:hint="eastAsia"/>
          <w:sz w:val="18"/>
          <w:szCs w:val="18"/>
        </w:rPr>
        <w:t xml:space="preserve">CAC, Mild CAC, Moderate CAC, </w:t>
      </w:r>
      <w:r w:rsidR="00695C09">
        <w:rPr>
          <w:rFonts w:ascii="Times New Roman" w:hAnsi="Times New Roman" w:cs="Times New Roman"/>
          <w:sz w:val="18"/>
          <w:szCs w:val="18"/>
        </w:rPr>
        <w:t xml:space="preserve">and </w:t>
      </w:r>
      <w:r w:rsidR="00695C09">
        <w:rPr>
          <w:rFonts w:ascii="Times New Roman" w:hAnsi="Times New Roman" w:cs="Times New Roman" w:hint="eastAsia"/>
          <w:sz w:val="18"/>
          <w:szCs w:val="18"/>
        </w:rPr>
        <w:t>Severe CAC</w:t>
      </w:r>
      <w:r w:rsidR="00695C09">
        <w:rPr>
          <w:rFonts w:ascii="Times New Roman" w:hAnsi="Times New Roman" w:cs="Times New Roman"/>
          <w:sz w:val="18"/>
          <w:szCs w:val="18"/>
        </w:rPr>
        <w:t xml:space="preserve"> participants.</w:t>
      </w:r>
    </w:p>
    <w:tbl>
      <w:tblPr>
        <w:tblStyle w:val="ae"/>
        <w:tblW w:w="21965" w:type="dxa"/>
        <w:tblInd w:w="-1182" w:type="dxa"/>
        <w:tblLook w:val="04A0" w:firstRow="1" w:lastRow="0" w:firstColumn="1" w:lastColumn="0" w:noHBand="0" w:noVBand="1"/>
      </w:tblPr>
      <w:tblGrid>
        <w:gridCol w:w="658"/>
        <w:gridCol w:w="222"/>
        <w:gridCol w:w="899"/>
        <w:gridCol w:w="899"/>
        <w:gridCol w:w="899"/>
        <w:gridCol w:w="899"/>
        <w:gridCol w:w="899"/>
        <w:gridCol w:w="564"/>
        <w:gridCol w:w="222"/>
        <w:gridCol w:w="899"/>
        <w:gridCol w:w="899"/>
        <w:gridCol w:w="899"/>
        <w:gridCol w:w="899"/>
        <w:gridCol w:w="899"/>
        <w:gridCol w:w="564"/>
        <w:gridCol w:w="222"/>
        <w:gridCol w:w="899"/>
        <w:gridCol w:w="899"/>
        <w:gridCol w:w="899"/>
        <w:gridCol w:w="899"/>
        <w:gridCol w:w="899"/>
        <w:gridCol w:w="564"/>
        <w:gridCol w:w="222"/>
        <w:gridCol w:w="899"/>
        <w:gridCol w:w="899"/>
        <w:gridCol w:w="899"/>
        <w:gridCol w:w="899"/>
        <w:gridCol w:w="899"/>
        <w:gridCol w:w="564"/>
        <w:gridCol w:w="222"/>
      </w:tblGrid>
      <w:tr w:rsidR="005248AD" w:rsidRPr="009A6A53" w14:paraId="56E58C5A" w14:textId="77777777" w:rsidTr="00525E54">
        <w:tc>
          <w:tcPr>
            <w:tcW w:w="658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bottom"/>
          </w:tcPr>
          <w:p w14:paraId="5AF816C9" w14:textId="77777777" w:rsidR="005248AD" w:rsidRPr="009A6A53" w:rsidRDefault="005248AD" w:rsidP="00D05372">
            <w:pPr>
              <w:spacing w:after="240" w:line="60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1" w:name="_Hlk220770617"/>
            <w:bookmarkEnd w:id="0"/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uscle</w:t>
            </w:r>
          </w:p>
        </w:tc>
        <w:tc>
          <w:tcPr>
            <w:tcW w:w="222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A8F0637" w14:textId="77777777" w:rsidR="005248AD" w:rsidRPr="009A6A53" w:rsidRDefault="005248AD" w:rsidP="00D0537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95" w:type="dxa"/>
            <w:gridSpan w:val="5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BEE6D15" w14:textId="77777777" w:rsidR="005248AD" w:rsidRPr="009A6A53" w:rsidRDefault="005248AD" w:rsidP="00D0537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MAT (cm</w:t>
            </w: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C6D360D" w14:textId="77777777" w:rsidR="005248AD" w:rsidRPr="009A6A53" w:rsidRDefault="005248AD" w:rsidP="00D0537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2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2E69AC3" w14:textId="6FA4480E" w:rsidR="005248AD" w:rsidRPr="009A6A53" w:rsidRDefault="005248AD" w:rsidP="00D0537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95" w:type="dxa"/>
            <w:gridSpan w:val="5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3CC0DAC" w14:textId="77777777" w:rsidR="005248AD" w:rsidRPr="009A6A53" w:rsidRDefault="005248AD" w:rsidP="00D0537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MA (cm</w:t>
            </w: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04E3EB1" w14:textId="77777777" w:rsidR="005248AD" w:rsidRPr="009A6A53" w:rsidRDefault="005248AD" w:rsidP="00D0537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2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6354971" w14:textId="671AF5A2" w:rsidR="005248AD" w:rsidRPr="009A6A53" w:rsidRDefault="005248AD" w:rsidP="00D0537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95" w:type="dxa"/>
            <w:gridSpan w:val="5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54F323F" w14:textId="77777777" w:rsidR="005248AD" w:rsidRPr="009A6A53" w:rsidRDefault="005248AD" w:rsidP="00D0537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F (%)</w:t>
            </w:r>
          </w:p>
        </w:tc>
        <w:tc>
          <w:tcPr>
            <w:tcW w:w="5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4ED81D9" w14:textId="77777777" w:rsidR="005248AD" w:rsidRPr="009A6A53" w:rsidRDefault="005248AD" w:rsidP="00D0537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2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A474539" w14:textId="778358AB" w:rsidR="005248AD" w:rsidRPr="009A6A53" w:rsidRDefault="005248AD" w:rsidP="00D0537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95" w:type="dxa"/>
            <w:gridSpan w:val="5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B37673C" w14:textId="77777777" w:rsidR="005248AD" w:rsidRPr="009A6A53" w:rsidRDefault="005248AD" w:rsidP="00D0537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MA/BMI (cm</w:t>
            </w: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kg/m</w:t>
            </w: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55DF208" w14:textId="77777777" w:rsidR="005248AD" w:rsidRPr="009A6A53" w:rsidRDefault="005248AD" w:rsidP="00D0537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2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E8C109B" w14:textId="3A17928D" w:rsidR="005248AD" w:rsidRPr="009A6A53" w:rsidRDefault="005248AD" w:rsidP="00D0537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5248AD" w:rsidRPr="009A6A53" w14:paraId="2599621A" w14:textId="77777777" w:rsidTr="00525E54">
        <w:tc>
          <w:tcPr>
            <w:tcW w:w="65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464F4F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5D51C9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173575" w14:textId="77777777" w:rsidR="005248AD" w:rsidRPr="009A6A53" w:rsidRDefault="005248AD" w:rsidP="00D0537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NCs </w:t>
            </w:r>
          </w:p>
          <w:p w14:paraId="6F6A8E23" w14:textId="77777777" w:rsidR="005248AD" w:rsidRPr="009A6A53" w:rsidRDefault="005248AD" w:rsidP="00D0537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C</w:t>
            </w:r>
          </w:p>
          <w:p w14:paraId="65DBBD3D" w14:textId="77777777" w:rsidR="005248AD" w:rsidRPr="009A6A53" w:rsidRDefault="005248AD" w:rsidP="00D0537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n=43)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F7B5FC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Mild </w:t>
            </w:r>
          </w:p>
          <w:p w14:paraId="6F0D62CE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C</w:t>
            </w:r>
          </w:p>
          <w:p w14:paraId="6F946601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n=45)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1A273B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oderate CAC</w:t>
            </w:r>
          </w:p>
          <w:p w14:paraId="255FC772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n=13)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731F0D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vere CAC</w:t>
            </w:r>
          </w:p>
          <w:p w14:paraId="697B303A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n=7)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F62099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All </w:t>
            </w:r>
          </w:p>
          <w:p w14:paraId="3E4D6D44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C</w:t>
            </w:r>
          </w:p>
          <w:p w14:paraId="3B65A1D2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n=65)</w:t>
            </w:r>
          </w:p>
        </w:tc>
        <w:tc>
          <w:tcPr>
            <w:tcW w:w="5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259054C" w14:textId="2126E5A4" w:rsidR="005C009C" w:rsidRPr="00C13E37" w:rsidRDefault="005C009C" w:rsidP="005C009C">
            <w:pPr>
              <w:spacing w:line="12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13E37">
              <w:rPr>
                <w:rFonts w:ascii="Times New Roman" w:hAnsi="Times New Roman" w:cs="Times New Roman" w:hint="eastAsia"/>
                <w:i/>
                <w:iCs/>
                <w:color w:val="000000"/>
                <w:sz w:val="15"/>
                <w:szCs w:val="15"/>
              </w:rPr>
              <w:t>P</w:t>
            </w:r>
          </w:p>
          <w:p w14:paraId="4BC7463F" w14:textId="2C2CF2F4" w:rsidR="005248AD" w:rsidRPr="009A6A53" w:rsidRDefault="005C009C" w:rsidP="005C009C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for trend</w:t>
            </w:r>
          </w:p>
        </w:tc>
        <w:tc>
          <w:tcPr>
            <w:tcW w:w="22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631A1B" w14:textId="54BF590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ED6D15" w14:textId="77777777" w:rsidR="005248AD" w:rsidRPr="009A6A53" w:rsidRDefault="005248AD" w:rsidP="00D0537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NCs </w:t>
            </w:r>
          </w:p>
          <w:p w14:paraId="0C7E6811" w14:textId="77777777" w:rsidR="005248AD" w:rsidRPr="009A6A53" w:rsidRDefault="005248AD" w:rsidP="00D0537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C</w:t>
            </w:r>
          </w:p>
          <w:p w14:paraId="686B18CF" w14:textId="77777777" w:rsidR="005248AD" w:rsidRPr="009A6A53" w:rsidRDefault="005248AD" w:rsidP="00D0537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n=43)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A3BCB7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Mild </w:t>
            </w:r>
          </w:p>
          <w:p w14:paraId="778BAF3D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C</w:t>
            </w:r>
          </w:p>
          <w:p w14:paraId="44CEB39E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n=45)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CD82FF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oderate CAC</w:t>
            </w:r>
          </w:p>
          <w:p w14:paraId="0F275F3C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n=13)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7D382A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vere CAC</w:t>
            </w:r>
          </w:p>
          <w:p w14:paraId="02E0AC61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n=7)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41C84E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All </w:t>
            </w:r>
          </w:p>
          <w:p w14:paraId="76ADFB40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C</w:t>
            </w:r>
          </w:p>
          <w:p w14:paraId="0B8CCFD1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n=65)</w:t>
            </w:r>
          </w:p>
        </w:tc>
        <w:tc>
          <w:tcPr>
            <w:tcW w:w="5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E87D23E" w14:textId="77777777" w:rsidR="00525E54" w:rsidRPr="00C13E37" w:rsidRDefault="00525E54" w:rsidP="00525E54">
            <w:pPr>
              <w:spacing w:line="12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13E37">
              <w:rPr>
                <w:rFonts w:ascii="Times New Roman" w:hAnsi="Times New Roman" w:cs="Times New Roman" w:hint="eastAsia"/>
                <w:i/>
                <w:iCs/>
                <w:color w:val="000000"/>
                <w:sz w:val="15"/>
                <w:szCs w:val="15"/>
              </w:rPr>
              <w:t>P</w:t>
            </w:r>
          </w:p>
          <w:p w14:paraId="1E8DC189" w14:textId="2B996719" w:rsidR="005248AD" w:rsidRPr="009A6A53" w:rsidRDefault="00525E54" w:rsidP="00525E54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for trend</w:t>
            </w:r>
          </w:p>
        </w:tc>
        <w:tc>
          <w:tcPr>
            <w:tcW w:w="22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0D3B1A" w14:textId="24C7C2ED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A1146E" w14:textId="77777777" w:rsidR="005248AD" w:rsidRPr="009A6A53" w:rsidRDefault="005248AD" w:rsidP="00D0537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NCs </w:t>
            </w:r>
          </w:p>
          <w:p w14:paraId="1099C4D0" w14:textId="77777777" w:rsidR="005248AD" w:rsidRPr="009A6A53" w:rsidRDefault="005248AD" w:rsidP="00D0537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C</w:t>
            </w:r>
          </w:p>
          <w:p w14:paraId="762014FC" w14:textId="77777777" w:rsidR="005248AD" w:rsidRPr="009A6A53" w:rsidRDefault="005248AD" w:rsidP="00D0537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n=43)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D1F4F1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Mild </w:t>
            </w:r>
          </w:p>
          <w:p w14:paraId="5CAEA2E2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C</w:t>
            </w:r>
          </w:p>
          <w:p w14:paraId="32AB9012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n=45)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C2BF74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oderate CAC</w:t>
            </w:r>
          </w:p>
          <w:p w14:paraId="1C37B8D5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n=13)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BA883E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vere CAC</w:t>
            </w:r>
          </w:p>
          <w:p w14:paraId="2F09633A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n=7)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308476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All </w:t>
            </w:r>
          </w:p>
          <w:p w14:paraId="5E5654EB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C</w:t>
            </w:r>
          </w:p>
          <w:p w14:paraId="3104A219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n=65)</w:t>
            </w:r>
          </w:p>
        </w:tc>
        <w:tc>
          <w:tcPr>
            <w:tcW w:w="5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924687E" w14:textId="77777777" w:rsidR="00525E54" w:rsidRPr="00C13E37" w:rsidRDefault="00525E54" w:rsidP="00525E54">
            <w:pPr>
              <w:spacing w:line="12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13E37">
              <w:rPr>
                <w:rFonts w:ascii="Times New Roman" w:hAnsi="Times New Roman" w:cs="Times New Roman" w:hint="eastAsia"/>
                <w:i/>
                <w:iCs/>
                <w:color w:val="000000"/>
                <w:sz w:val="15"/>
                <w:szCs w:val="15"/>
              </w:rPr>
              <w:t>P</w:t>
            </w:r>
          </w:p>
          <w:p w14:paraId="284235B7" w14:textId="34C99286" w:rsidR="005248AD" w:rsidRPr="009A6A53" w:rsidRDefault="00525E54" w:rsidP="00525E54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for trend</w:t>
            </w:r>
          </w:p>
        </w:tc>
        <w:tc>
          <w:tcPr>
            <w:tcW w:w="22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CB740C" w14:textId="269B20B3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2FB778" w14:textId="77777777" w:rsidR="005248AD" w:rsidRPr="009A6A53" w:rsidRDefault="005248AD" w:rsidP="00D0537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NCs </w:t>
            </w:r>
          </w:p>
          <w:p w14:paraId="1A9E3889" w14:textId="77777777" w:rsidR="005248AD" w:rsidRPr="009A6A53" w:rsidRDefault="005248AD" w:rsidP="00D0537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C</w:t>
            </w:r>
          </w:p>
          <w:p w14:paraId="42EB8D40" w14:textId="77777777" w:rsidR="005248AD" w:rsidRPr="009A6A53" w:rsidRDefault="005248AD" w:rsidP="00D0537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n=43)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96B3E7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Mild </w:t>
            </w:r>
          </w:p>
          <w:p w14:paraId="6D809515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C</w:t>
            </w:r>
          </w:p>
          <w:p w14:paraId="78E4439B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n=45)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02909C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oderate CAC</w:t>
            </w:r>
          </w:p>
          <w:p w14:paraId="4572A1E3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n=13)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B96CE9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vere CAC</w:t>
            </w:r>
          </w:p>
          <w:p w14:paraId="3994129E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n=7)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9B076D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All </w:t>
            </w:r>
          </w:p>
          <w:p w14:paraId="567893C6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C</w:t>
            </w:r>
          </w:p>
          <w:p w14:paraId="6AC9EF17" w14:textId="77777777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b/>
                <w:bCs w:val="0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n=65)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AC7B7DB" w14:textId="77777777" w:rsidR="00525E54" w:rsidRPr="00C13E37" w:rsidRDefault="00525E54" w:rsidP="00525E54">
            <w:pPr>
              <w:spacing w:line="12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13E37">
              <w:rPr>
                <w:rFonts w:ascii="Times New Roman" w:hAnsi="Times New Roman" w:cs="Times New Roman" w:hint="eastAsia"/>
                <w:i/>
                <w:iCs/>
                <w:color w:val="000000"/>
                <w:sz w:val="15"/>
                <w:szCs w:val="15"/>
              </w:rPr>
              <w:t>P</w:t>
            </w:r>
          </w:p>
          <w:p w14:paraId="53764635" w14:textId="4AE50DD2" w:rsidR="005248AD" w:rsidRPr="009A6A53" w:rsidRDefault="00525E54" w:rsidP="00525E54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for trend</w:t>
            </w:r>
          </w:p>
        </w:tc>
        <w:tc>
          <w:tcPr>
            <w:tcW w:w="22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F3B598" w14:textId="701AE955" w:rsidR="005248AD" w:rsidRPr="009A6A53" w:rsidRDefault="005248AD" w:rsidP="00D05372">
            <w:pPr>
              <w:spacing w:line="12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525E54" w:rsidRPr="009A6A53" w14:paraId="3A2DE233" w14:textId="77777777" w:rsidTr="00525E54">
        <w:trPr>
          <w:trHeight w:val="9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544C2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M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B7AA0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C3626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5±0.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62A78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7±0.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80F31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0±0.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B9D38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±0.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B660E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8±0.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980F8" w14:textId="1C1A9344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DA693" w14:textId="36DEBD86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C2C3E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23±0.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A345E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32±0.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7DEED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5±0.4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00FB2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30±0.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72B8E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16±0.4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19B02" w14:textId="43C7FF86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EC538" w14:textId="3F466A8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0DEFE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84±0.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7949C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27±0.7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CF273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11±1.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DEE15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81±2.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38056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.11±1.7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6FCF6" w14:textId="279CED1E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F1B84" w14:textId="0F137A49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F5A3E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2±0.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5B458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5±0.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47A2C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9±0.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FBA88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3±0.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3D75C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4±0.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D10E9" w14:textId="3BCF3566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AA531" w14:textId="7B70417B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525E54" w:rsidRPr="009A6A53" w14:paraId="21AF64A7" w14:textId="77777777" w:rsidTr="00525E54"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B8B1C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QL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456B6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F5E08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1±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7318C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4±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49D20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3±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CC997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2±0.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E6E16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4±0.0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A3436" w14:textId="4290475C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19697" w14:textId="5F7561EA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AFD45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1±0.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2EE72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0±0.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275F6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8±0.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44372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3±0.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C4786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6±0.2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79E4E" w14:textId="6AA282D5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0DB16" w14:textId="205446AA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1BB20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68±0.9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49630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67±0.8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287ED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22±1.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57CCC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.57±2.7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14E96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.08±1.4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E6D00" w14:textId="4A4168AC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0BE56" w14:textId="33635D48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2CE05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±0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67B6C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±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99D67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7±0.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8309D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4±0.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DD9B7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5±0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9EF86" w14:textId="17406253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124B6" w14:textId="6ACE6C9F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525E54" w:rsidRPr="009A6A53" w14:paraId="031FB472" w14:textId="77777777" w:rsidTr="00525E54"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52F8F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S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E7970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57429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6±0.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624C2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11±1.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CF47A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11±1.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BC987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11±1.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F3EBE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11±1.6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24B37" w14:textId="340E5BFB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E1D0E" w14:textId="14F1CC2B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D8D62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52±0.7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5C6A3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87±0.6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2337A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97±1.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DCE79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02±1.4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6DB3C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.23±1.3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3B081" w14:textId="77820655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58091" w14:textId="76F0F92A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1E024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.21±1.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09807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08±1.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4FAF1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34±1.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BC472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72±2.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C1B89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51±1.4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16417" w14:textId="4A5960FB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9339C" w14:textId="0CA84450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D9D2C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18±0.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36EFD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37±0.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596C3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5±0.5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568D1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11±0.5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2F9AF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65±0.6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A15E5" w14:textId="1C08BC95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0155B" w14:textId="3FD6A08D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525E54" w:rsidRPr="009A6A53" w14:paraId="62B46306" w14:textId="77777777" w:rsidTr="00525E54"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A264B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C03E3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DD097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9±0.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80261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4±0.2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00EB2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±0.3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072C4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6±0.4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FBA92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9±0.2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1F5BF" w14:textId="25EB7192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805D1" w14:textId="737C3C4B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42454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75±0.4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278AA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03±0.5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BFCE9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59±0.7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22060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06±0.9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109BF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22±1.3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76C8E" w14:textId="5239ECBB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FBC6E" w14:textId="5DE6FC3C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C8BD8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14±0.5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DCD09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62±0.4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FBDDE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18±0.9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3C131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44±1.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762F1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90±1.2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5E3E1" w14:textId="61EA567F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BB85A" w14:textId="03799496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C37C0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4±0.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39FAE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8±0.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1DBBB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41±0.3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78925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0±0.4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54614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85±0.4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411FA" w14:textId="16375CF9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331E1" w14:textId="7486AF68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525E54" w:rsidRPr="009A6A53" w14:paraId="460E330D" w14:textId="77777777" w:rsidTr="00525E54"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7C5C8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B5304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C6D42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±0.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86EA5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±0.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97878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3±0.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F8D34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9±0.4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8D63D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2±0.2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E15ED" w14:textId="5470A928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D59B5" w14:textId="31DD54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774D0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47±0.2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903EF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6±0.2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8E6C1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2±0.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94869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1±0.5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BDD3A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2±0.2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957D9" w14:textId="133B9389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2E84B" w14:textId="77BC467E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64038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95±2.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A55F3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16±2.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01F33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.90±4.2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9ABCA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93±7.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02A12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64±5.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5DD26" w14:textId="760533C1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AA52C" w14:textId="16442115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F3809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4±0.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5B42C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4±0.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DBC0D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8±0.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3FDCF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7±0.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CEC28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0±0.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DCA61" w14:textId="64F682D0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00152" w14:textId="2D32A4EC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525E54" w:rsidRPr="009A6A53" w14:paraId="3795978D" w14:textId="77777777" w:rsidTr="00525E54"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958BC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A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DE410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30365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8±0.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5FB67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2±0.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A83B9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7±2.3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C19DD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0±0.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8FBF8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7±1.0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5EFB5" w14:textId="01164970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8070B" w14:textId="389BEBE8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32655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80±0.9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275F4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.68±0.8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3DAC5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31±1.4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C9C31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75±2.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101D4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03±1.3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204C5" w14:textId="6F979AD3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00FEF" w14:textId="6EDBD973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02FA6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69±1.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0B565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89±0.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B9F1D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66±2.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3E796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28±2.7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84D59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99±2.4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B78CC" w14:textId="409F695A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BF985" w14:textId="31F1CF53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020E9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13±0.3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B49F5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57±0.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12880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34±0.5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B90F0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92±0.8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42A3E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7±0.6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B4C0A" w14:textId="600554E8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02185" w14:textId="5F799A24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525E54" w:rsidRPr="009A6A53" w14:paraId="02AB057B" w14:textId="77777777" w:rsidTr="00525E54">
        <w:tc>
          <w:tcPr>
            <w:tcW w:w="6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0E3BBEA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M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BACC29F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DB31398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76±0.7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A039E9D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74±0.7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7E8B232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57±0.9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508F4BE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17±1.6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3A1E8EE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64±0.9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A7D22C8" w14:textId="4F0C025D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E5CD9FD" w14:textId="6EB9D715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B23AAA9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.07±2.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256D084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.98±1.6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78A177E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.90±2.9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7B417CF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.62±4.0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30254A3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.88±3.0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A1CC4C6" w14:textId="261B895D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B75D58C" w14:textId="30EDB3F0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28E17A8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91±1.1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02E398E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76±1.0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862FF43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.11±1.9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8E77EC9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89±2.5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3F7CFDD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.66±2.0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3DC0C6D" w14:textId="3E996D73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4EE523E" w14:textId="6145F530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5D5B8DD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07±0.7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321D3CC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16±0.6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3C706F6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97±1.1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562DAA3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35±1.5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C6AA629" w14:textId="77777777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A6A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97±1.6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33230CE" w14:textId="47971EF9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167D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5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564D411" w14:textId="4D410A3A" w:rsidR="00525E54" w:rsidRPr="009A6A53" w:rsidRDefault="00525E54" w:rsidP="00525E54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</w:tbl>
    <w:bookmarkEnd w:id="1"/>
    <w:p w14:paraId="62244ED0" w14:textId="77777777" w:rsidR="00695C09" w:rsidRDefault="00695C09" w:rsidP="00695C0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: Data represent mean± SD. An adjustment in statistical significance thresholds has been implemented by using Benjamini-Hochberg correction.</w:t>
      </w:r>
    </w:p>
    <w:p w14:paraId="25F0684B" w14:textId="23174FD8" w:rsidR="00695C09" w:rsidRDefault="00695C09" w:rsidP="00695C0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bbreviations: </w:t>
      </w:r>
      <w:r>
        <w:rPr>
          <w:rFonts w:ascii="Times New Roman" w:hAnsi="Times New Roman" w:hint="eastAsia"/>
          <w:sz w:val="18"/>
          <w:szCs w:val="18"/>
        </w:rPr>
        <w:t>CAC=</w:t>
      </w:r>
      <w:r>
        <w:rPr>
          <w:rFonts w:ascii="Times New Roman" w:hAnsi="Times New Roman" w:cs="Times New Roman" w:hint="eastAsia"/>
          <w:sz w:val="18"/>
          <w:szCs w:val="18"/>
        </w:rPr>
        <w:t>coronary artery calcification, NCs</w:t>
      </w:r>
      <w:r w:rsidR="00EE664A">
        <w:rPr>
          <w:rFonts w:ascii="Times New Roman" w:hAnsi="Times New Roman" w:cs="Times New Roman" w:hint="eastAsia"/>
          <w:sz w:val="18"/>
          <w:szCs w:val="18"/>
        </w:rPr>
        <w:t xml:space="preserve"> CAC</w:t>
      </w:r>
      <w:r>
        <w:rPr>
          <w:rFonts w:ascii="Times New Roman" w:hAnsi="Times New Roman" w:cs="Times New Roman" w:hint="eastAsia"/>
          <w:sz w:val="18"/>
          <w:szCs w:val="18"/>
        </w:rPr>
        <w:t xml:space="preserve"> = CAC Negative Controls, PM</w:t>
      </w:r>
      <w:r>
        <w:rPr>
          <w:rFonts w:ascii="Times New Roman" w:hAnsi="Times New Roman" w:cs="Times New Roman"/>
          <w:sz w:val="18"/>
          <w:szCs w:val="18"/>
        </w:rPr>
        <w:t>=psoas major</w:t>
      </w:r>
      <w:r>
        <w:rPr>
          <w:rFonts w:ascii="Times New Roman" w:hAnsi="Times New Roman" w:cs="Times New Roman" w:hint="eastAsia"/>
          <w:sz w:val="18"/>
          <w:szCs w:val="18"/>
        </w:rPr>
        <w:t>, QL</w:t>
      </w:r>
      <w:r>
        <w:rPr>
          <w:rFonts w:ascii="Times New Roman" w:hAnsi="Times New Roman" w:cs="Times New Roman"/>
          <w:sz w:val="18"/>
          <w:szCs w:val="18"/>
        </w:rPr>
        <w:t xml:space="preserve"> = quadratus lumborum</w:t>
      </w:r>
      <w:r>
        <w:rPr>
          <w:rFonts w:ascii="Times New Roman" w:hAnsi="Times New Roman" w:cs="Times New Roman" w:hint="eastAsia"/>
          <w:sz w:val="18"/>
          <w:szCs w:val="18"/>
        </w:rPr>
        <w:t>, ES</w:t>
      </w:r>
      <w:r>
        <w:rPr>
          <w:rFonts w:ascii="Times New Roman" w:hAnsi="Times New Roman" w:cs="Times New Roman"/>
          <w:sz w:val="18"/>
          <w:szCs w:val="18"/>
        </w:rPr>
        <w:t xml:space="preserve">= </w:t>
      </w:r>
      <w:r>
        <w:rPr>
          <w:rFonts w:ascii="Times New Roman" w:hAnsi="Times New Roman" w:cs="Times New Roman" w:hint="eastAsia"/>
          <w:sz w:val="18"/>
          <w:szCs w:val="18"/>
        </w:rPr>
        <w:t>erector spinae, RA</w:t>
      </w:r>
      <w:r>
        <w:rPr>
          <w:rFonts w:ascii="Times New Roman" w:hAnsi="Times New Roman" w:cs="Times New Roman"/>
          <w:sz w:val="18"/>
          <w:szCs w:val="18"/>
        </w:rPr>
        <w:t xml:space="preserve"> =</w:t>
      </w:r>
      <w:r>
        <w:rPr>
          <w:rFonts w:ascii="Times New Roman" w:hAnsi="Times New Roman" w:cs="Times New Roman" w:hint="eastAsia"/>
          <w:sz w:val="18"/>
          <w:szCs w:val="18"/>
        </w:rPr>
        <w:t>rectus abdominis, TA</w:t>
      </w:r>
      <w:r>
        <w:rPr>
          <w:rFonts w:ascii="Times New Roman" w:hAnsi="Times New Roman" w:cs="Times New Roman"/>
          <w:sz w:val="18"/>
          <w:szCs w:val="18"/>
        </w:rPr>
        <w:t>=</w:t>
      </w:r>
      <w:r>
        <w:rPr>
          <w:rFonts w:ascii="Times New Roman" w:hAnsi="Times New Roman" w:cs="Times New Roman" w:hint="eastAsia"/>
          <w:sz w:val="18"/>
          <w:szCs w:val="18"/>
        </w:rPr>
        <w:t>transversus abdominis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OA</w:t>
      </w:r>
      <w:r>
        <w:rPr>
          <w:rFonts w:ascii="Times New Roman" w:hAnsi="Times New Roman" w:cs="Times New Roman"/>
          <w:sz w:val="18"/>
          <w:szCs w:val="18"/>
        </w:rPr>
        <w:t xml:space="preserve"> = </w:t>
      </w:r>
      <w:r>
        <w:rPr>
          <w:rFonts w:ascii="Times New Roman" w:hAnsi="Times New Roman" w:cs="Times New Roman" w:hint="eastAsia"/>
          <w:sz w:val="18"/>
          <w:szCs w:val="18"/>
        </w:rPr>
        <w:t>oblique abdominals, ACM</w:t>
      </w:r>
      <w:r>
        <w:rPr>
          <w:rFonts w:ascii="Times New Roman" w:hAnsi="Times New Roman" w:cs="Times New Roman"/>
          <w:sz w:val="18"/>
          <w:szCs w:val="18"/>
        </w:rPr>
        <w:t xml:space="preserve"> =</w:t>
      </w:r>
      <w:r>
        <w:rPr>
          <w:rFonts w:ascii="Times New Roman" w:hAnsi="Times New Roman" w:cs="Times New Roman" w:hint="eastAsia"/>
          <w:sz w:val="18"/>
          <w:szCs w:val="18"/>
        </w:rPr>
        <w:t>abdominal core muscles</w:t>
      </w:r>
      <w:r>
        <w:rPr>
          <w:rFonts w:ascii="Times New Roman" w:hAnsi="Times New Roman" w:cs="Times New Roman"/>
          <w:sz w:val="18"/>
          <w:szCs w:val="18"/>
        </w:rPr>
        <w:t xml:space="preserve"> at L3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12DDB9D9" w14:textId="77777777" w:rsidR="00695C09" w:rsidRDefault="00695C09" w:rsidP="00695C0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F = fat fraction</w:t>
      </w:r>
      <w:r>
        <w:rPr>
          <w:rFonts w:ascii="Times New Roman" w:hAnsi="Times New Roman" w:cs="Times New Roman" w:hint="eastAsia"/>
          <w:sz w:val="18"/>
          <w:szCs w:val="18"/>
        </w:rPr>
        <w:t>, NAMA = normal attenuation muscle area, IMAT= intermuscular adipose tissue, LAMA= low attenuation muscle area, TAMA= total abdominal muscle area, BMI= body mass index, NAMA/TAMA index= normal attenuation muscle area/total abdominal muscle area</w:t>
      </w:r>
      <w:r>
        <w:rPr>
          <w:rFonts w:ascii="Times New Roman" w:hAnsi="Times New Roman" w:cs="Times New Roman" w:hint="eastAsia"/>
          <w:sz w:val="18"/>
          <w:szCs w:val="18"/>
        </w:rPr>
        <w:t>×</w:t>
      </w:r>
      <w:r>
        <w:rPr>
          <w:rFonts w:ascii="Times New Roman" w:hAnsi="Times New Roman" w:cs="Times New Roman" w:hint="eastAsia"/>
          <w:sz w:val="18"/>
          <w:szCs w:val="18"/>
        </w:rPr>
        <w:t>100.</w:t>
      </w:r>
    </w:p>
    <w:p w14:paraId="75E764E5" w14:textId="08AF53F8" w:rsidR="00A320C3" w:rsidRPr="00695C09" w:rsidRDefault="00A320C3"/>
    <w:sectPr w:rsidR="00A320C3" w:rsidRPr="00695C09" w:rsidSect="00695C09">
      <w:pgSz w:w="31185" w:h="11907" w:orient="landscape"/>
      <w:pgMar w:top="1797" w:right="14515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71E170" w14:textId="77777777" w:rsidR="00901443" w:rsidRDefault="00901443" w:rsidP="00EE664A">
      <w:r>
        <w:separator/>
      </w:r>
    </w:p>
  </w:endnote>
  <w:endnote w:type="continuationSeparator" w:id="0">
    <w:p w14:paraId="787458D2" w14:textId="77777777" w:rsidR="00901443" w:rsidRDefault="00901443" w:rsidP="00EE6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053B94" w14:textId="77777777" w:rsidR="00901443" w:rsidRDefault="00901443" w:rsidP="00EE664A">
      <w:r>
        <w:separator/>
      </w:r>
    </w:p>
  </w:footnote>
  <w:footnote w:type="continuationSeparator" w:id="0">
    <w:p w14:paraId="260D2D67" w14:textId="77777777" w:rsidR="00901443" w:rsidRDefault="00901443" w:rsidP="00EE66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FF9"/>
    <w:rsid w:val="005248AD"/>
    <w:rsid w:val="00525E54"/>
    <w:rsid w:val="005C009C"/>
    <w:rsid w:val="006749B9"/>
    <w:rsid w:val="00695C09"/>
    <w:rsid w:val="006D4FF9"/>
    <w:rsid w:val="00871594"/>
    <w:rsid w:val="00901443"/>
    <w:rsid w:val="00970D79"/>
    <w:rsid w:val="009A6A53"/>
    <w:rsid w:val="00A320C3"/>
    <w:rsid w:val="00AB4FE7"/>
    <w:rsid w:val="00B23954"/>
    <w:rsid w:val="00B41544"/>
    <w:rsid w:val="00D71533"/>
    <w:rsid w:val="00E22FBC"/>
    <w:rsid w:val="00E556D5"/>
    <w:rsid w:val="00EE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B86C1D"/>
  <w15:chartTrackingRefBased/>
  <w15:docId w15:val="{8E50713B-18FD-4B0B-BC1F-0A1C902FC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宋体"/>
        <w:bCs/>
        <w:snapToGrid w:val="0"/>
        <w:kern w:val="2"/>
        <w:sz w:val="21"/>
        <w:szCs w:val="4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C09"/>
    <w:pPr>
      <w:widowControl w:val="0"/>
      <w:jc w:val="both"/>
    </w:pPr>
    <w:rPr>
      <w:rFonts w:asciiTheme="minorHAnsi" w:eastAsiaTheme="minorEastAsia" w:hAnsiTheme="minorHAnsi" w:cstheme="minorBidi"/>
      <w:bCs w:val="0"/>
      <w:snapToGrid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D4FF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4F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4F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4FF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4FF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4FF9"/>
    <w:pPr>
      <w:keepNext/>
      <w:keepLines/>
      <w:spacing w:before="40"/>
      <w:outlineLvl w:val="5"/>
    </w:pPr>
    <w:rPr>
      <w:rFonts w:cstheme="majorBidi"/>
      <w:b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4FF9"/>
    <w:pPr>
      <w:keepNext/>
      <w:keepLines/>
      <w:spacing w:before="40"/>
      <w:outlineLvl w:val="6"/>
    </w:pPr>
    <w:rPr>
      <w:rFonts w:cstheme="majorBidi"/>
      <w:b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4FF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4FF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4FF9"/>
    <w:rPr>
      <w:rFonts w:asciiTheme="majorHAnsi" w:eastAsiaTheme="majorEastAsia" w:hAnsiTheme="majorHAnsi" w:cstheme="majorBidi"/>
      <w:color w:val="2F5496" w:themeColor="accent1" w:themeShade="BF"/>
      <w:sz w:val="48"/>
    </w:rPr>
  </w:style>
  <w:style w:type="character" w:customStyle="1" w:styleId="20">
    <w:name w:val="标题 2 字符"/>
    <w:basedOn w:val="a0"/>
    <w:link w:val="2"/>
    <w:uiPriority w:val="9"/>
    <w:semiHidden/>
    <w:rsid w:val="006D4F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4F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4FF9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4FF9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D4FF9"/>
    <w:rPr>
      <w:rFonts w:asciiTheme="minorHAnsi" w:eastAsiaTheme="minorEastAsia" w:hAnsiTheme="minorHAnsi" w:cstheme="majorBidi"/>
      <w:b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4FF9"/>
    <w:rPr>
      <w:rFonts w:asciiTheme="minorHAnsi" w:eastAsiaTheme="minorEastAsia" w:hAnsiTheme="minorHAnsi" w:cstheme="majorBidi"/>
      <w:b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4FF9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4FF9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4F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D4F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4F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D4F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4F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D4F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4FF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D4FF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4F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D4FF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D4FF9"/>
    <w:rPr>
      <w:b/>
      <w:bCs w:val="0"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695C09"/>
    <w:pPr>
      <w:widowControl w:val="0"/>
      <w:jc w:val="both"/>
    </w:pPr>
    <w:rPr>
      <w:rFonts w:cs="Times New Roman"/>
      <w:bCs w:val="0"/>
      <w:snapToGrid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E66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E664A"/>
    <w:rPr>
      <w:rFonts w:asciiTheme="minorHAnsi" w:eastAsiaTheme="minorEastAsia" w:hAnsiTheme="minorHAnsi" w:cstheme="minorBidi"/>
      <w:bCs w:val="0"/>
      <w:snapToGrid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EE66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E664A"/>
    <w:rPr>
      <w:rFonts w:asciiTheme="minorHAnsi" w:eastAsiaTheme="minorEastAsia" w:hAnsiTheme="minorHAnsi" w:cstheme="minorBidi"/>
      <w:bCs w:val="0"/>
      <w:snapToGrid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43</Words>
  <Characters>2527</Characters>
  <Application>Microsoft Office Word</Application>
  <DocSecurity>0</DocSecurity>
  <Lines>21</Lines>
  <Paragraphs>5</Paragraphs>
  <ScaleCrop>false</ScaleCrop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CHEN</dc:creator>
  <cp:keywords/>
  <dc:description/>
  <cp:lastModifiedBy>XiaoLong CHEN</cp:lastModifiedBy>
  <cp:revision>3</cp:revision>
  <dcterms:created xsi:type="dcterms:W3CDTF">2026-03-04T02:16:00Z</dcterms:created>
  <dcterms:modified xsi:type="dcterms:W3CDTF">2026-03-05T14:17:00Z</dcterms:modified>
</cp:coreProperties>
</file>